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 data Table S1</w:t>
      </w:r>
      <w:r>
        <w:rPr/>
        <w:t xml:space="preserve">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725"/>
        <w:gridCol w:w="1754"/>
        <w:gridCol w:w="1540"/>
        <w:gridCol w:w="2526"/>
      </w:tblGrid>
      <w:tr>
        <w:trPr>
          <w:trHeight w:val="241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n.gambiae s.l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n.funestu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n.rufipes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x. quinquefasciatus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</w:tr>
      <w:tr>
        <w:trPr>
          <w:trHeight w:val="241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females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42</w:t>
            </w:r>
          </w:p>
        </w:tc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5:08:00Z</dcterms:created>
  <dc:creator>Anopheles gambiae ss</dc:creator>
  <dc:description/>
  <cp:keywords/>
  <dc:language>en-US</dc:language>
  <cp:lastModifiedBy>Anopheles gambiae ss</cp:lastModifiedBy>
  <dcterms:modified xsi:type="dcterms:W3CDTF">2010-06-20T12:56:00Z</dcterms:modified>
  <cp:revision>3</cp:revision>
  <dc:subject/>
  <dc:title>Supplement data Table S2:  Total female mosquitoes collected by CDC light trap for 20 days monitoring mosquito densities in houses</dc:title>
</cp:coreProperties>
</file>